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E8940" w14:textId="1B7D8DAB" w:rsidR="00E819EE" w:rsidRPr="006727E7" w:rsidRDefault="002D0C57" w:rsidP="002D0C57">
      <w:pPr>
        <w:ind w:firstLineChars="50" w:firstLine="105"/>
        <w:rPr>
          <w:rFonts w:ascii="Times New Roman" w:hAnsi="Times New Roman" w:cs="Times New Roman"/>
          <w:szCs w:val="21"/>
        </w:rPr>
      </w:pPr>
      <w:r w:rsidRPr="006727E7">
        <w:rPr>
          <w:rFonts w:ascii="Times New Roman" w:hAnsi="Times New Roman" w:cs="Times New Roman"/>
          <w:szCs w:val="21"/>
        </w:rPr>
        <w:t>D2 and D3 skip metastasis</w:t>
      </w:r>
      <w:r w:rsidR="00781F6F" w:rsidRPr="006727E7">
        <w:rPr>
          <w:rFonts w:ascii="Times New Roman" w:hAnsi="Times New Roman" w:cs="Times New Roman"/>
          <w:szCs w:val="21"/>
        </w:rPr>
        <w:t xml:space="preserve"> </w:t>
      </w:r>
      <w:r w:rsidR="00C0727D" w:rsidRPr="006727E7">
        <w:rPr>
          <w:rFonts w:ascii="Times New Roman" w:hAnsi="Times New Roman" w:cs="Times New Roman"/>
          <w:szCs w:val="21"/>
        </w:rPr>
        <w:t>percent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676"/>
        <w:gridCol w:w="1337"/>
        <w:gridCol w:w="1310"/>
        <w:gridCol w:w="1310"/>
        <w:gridCol w:w="1310"/>
        <w:gridCol w:w="1337"/>
      </w:tblGrid>
      <w:tr w:rsidR="002D0C57" w:rsidRPr="006727E7" w14:paraId="43C77EC0" w14:textId="77777777" w:rsidTr="00816E10">
        <w:trPr>
          <w:trHeight w:val="376"/>
        </w:trPr>
        <w:tc>
          <w:tcPr>
            <w:tcW w:w="1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FDEA" w14:textId="77777777" w:rsidR="002D0C57" w:rsidRPr="006727E7" w:rsidRDefault="002D0C57" w:rsidP="002D0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9E694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9D40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5FC9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A36D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3463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2D0C57" w:rsidRPr="006727E7" w14:paraId="71DB6912" w14:textId="77777777" w:rsidTr="006E63CF">
        <w:trPr>
          <w:trHeight w:val="376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759" w14:textId="6C39DBF5" w:rsidR="002D0C57" w:rsidRPr="006727E7" w:rsidRDefault="002D0C57" w:rsidP="002D0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2</w:t>
            </w:r>
            <w:r w:rsidR="00181E71"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1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28C7B087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0FCBF3CD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54C143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86ED40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4875C9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%</w:t>
            </w:r>
          </w:p>
        </w:tc>
      </w:tr>
      <w:tr w:rsidR="002D0C57" w:rsidRPr="006727E7" w14:paraId="7F39E7E4" w14:textId="77777777" w:rsidTr="00816E10">
        <w:trPr>
          <w:trHeight w:val="376"/>
        </w:trPr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DB91" w14:textId="02B83401" w:rsidR="002D0C57" w:rsidRPr="006727E7" w:rsidRDefault="002D0C57" w:rsidP="002D0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3</w:t>
            </w:r>
            <w:r w:rsidR="00181E71"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6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5B9BD5"/>
            <w:noWrap/>
            <w:vAlign w:val="bottom"/>
            <w:hideMark/>
          </w:tcPr>
          <w:p w14:paraId="7DA5FF3F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43E0F38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BDAB095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FB52AC8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%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74370EA6" w14:textId="77777777" w:rsidR="002D0C57" w:rsidRPr="006727E7" w:rsidRDefault="002D0C57" w:rsidP="002D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27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%</w:t>
            </w:r>
          </w:p>
        </w:tc>
      </w:tr>
    </w:tbl>
    <w:p w14:paraId="2FF30E26" w14:textId="77777777" w:rsidR="00781F6F" w:rsidRPr="006727E7" w:rsidRDefault="00781F6F">
      <w:pPr>
        <w:rPr>
          <w:rFonts w:ascii="Times New Roman" w:hAnsi="Times New Roman" w:cs="Times New Roman"/>
          <w:szCs w:val="21"/>
        </w:rPr>
      </w:pPr>
    </w:p>
    <w:sectPr w:rsidR="00781F6F" w:rsidRPr="0067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716B4" w14:textId="77777777" w:rsidR="009802BD" w:rsidRDefault="009802BD" w:rsidP="00781F6F">
      <w:r>
        <w:separator/>
      </w:r>
    </w:p>
  </w:endnote>
  <w:endnote w:type="continuationSeparator" w:id="0">
    <w:p w14:paraId="08D72E7B" w14:textId="77777777" w:rsidR="009802BD" w:rsidRDefault="009802BD" w:rsidP="00781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33F4C" w14:textId="77777777" w:rsidR="009802BD" w:rsidRDefault="009802BD" w:rsidP="00781F6F">
      <w:r>
        <w:separator/>
      </w:r>
    </w:p>
  </w:footnote>
  <w:footnote w:type="continuationSeparator" w:id="0">
    <w:p w14:paraId="5B32D60A" w14:textId="77777777" w:rsidR="009802BD" w:rsidRDefault="009802BD" w:rsidP="00781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NjG0NLA0sjA2NjBU0lEKTi0uzszPAykwrQUA1AW7PSwAAAA="/>
  </w:docVars>
  <w:rsids>
    <w:rsidRoot w:val="00C33D3B"/>
    <w:rsid w:val="00117462"/>
    <w:rsid w:val="00181933"/>
    <w:rsid w:val="00181E71"/>
    <w:rsid w:val="001A6F5E"/>
    <w:rsid w:val="002D0C57"/>
    <w:rsid w:val="002F0184"/>
    <w:rsid w:val="004B1EEC"/>
    <w:rsid w:val="006727E7"/>
    <w:rsid w:val="006E63CF"/>
    <w:rsid w:val="00781F6F"/>
    <w:rsid w:val="00816E10"/>
    <w:rsid w:val="009802BD"/>
    <w:rsid w:val="00C0727D"/>
    <w:rsid w:val="00C33D3B"/>
    <w:rsid w:val="00E04737"/>
    <w:rsid w:val="00E819EE"/>
    <w:rsid w:val="00F9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D248E"/>
  <w15:chartTrackingRefBased/>
  <w15:docId w15:val="{73F5F2F6-6284-49F8-806B-F9C6C14DD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19-12-20T16:49:00Z</dcterms:created>
  <dcterms:modified xsi:type="dcterms:W3CDTF">2020-12-19T17:39:00Z</dcterms:modified>
</cp:coreProperties>
</file>